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FF0000"/>
          <w:lang w:val="en-US"/>
        </w:rPr>
      </w:pPr>
      <w:r>
        <w:rPr>
          <w:lang w:val="en-US"/>
        </w:rPr>
        <w:t xml:space="preserve">A) Accuracy of secondary structure prediction for GOR, Chou-Fasman and HMM methods using leave-one-out cross-validation, without consideration of RSA information. Totally, 1571044 residues were present in the assessed dataset. For each of the twenty amino acids the accuracy of prediction is reported separately. 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68910</wp:posOffset>
                </wp:positionV>
                <wp:extent cx="3511550" cy="4693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0" cy="4693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51"/>
                              <w:gridCol w:w="540"/>
                              <w:gridCol w:w="1179"/>
                              <w:gridCol w:w="1180"/>
                              <w:gridCol w:w="118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9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th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OR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ou-Fasma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rec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686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9353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138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l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418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7750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72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.73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14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9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43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64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6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.76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77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9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09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82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5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45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.76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58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90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10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20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4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.58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.14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7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78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31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.71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62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93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25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34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4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8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48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59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.09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.92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9.09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53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95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69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.5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.39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95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8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.41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86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8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03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5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8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58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.03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1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46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13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37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29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5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5pt;height:369.55pt;mso-wrap-distance-left:0pt;mso-wrap-distance-right:9pt;mso-wrap-distance-top:0pt;mso-wrap-distance-bottom:0pt;margin-top:13.3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5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51"/>
                        <w:gridCol w:w="540"/>
                        <w:gridCol w:w="1179"/>
                        <w:gridCol w:w="1180"/>
                        <w:gridCol w:w="118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39" w:type="dxa"/>
                            <w:gridSpan w:val="3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tho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OR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hou-Fasman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rec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686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9353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138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ls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418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7750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72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.73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14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9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43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64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6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.76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77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9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09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82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5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45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.76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28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58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90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5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10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20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4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.58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.14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7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78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31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0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.71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62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93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25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0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34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4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8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48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59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9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.09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.92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0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9.09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53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3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95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69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.5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.39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95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8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.41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86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8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03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5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8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58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.03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1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46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13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1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37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29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559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6737" w:leader="none"/>
        </w:tabs>
        <w:rPr>
          <w:lang w:val="en-US"/>
        </w:rPr>
      </w:pPr>
      <w:r>
        <w:rPr>
          <w:lang w:val="en-US"/>
        </w:rPr>
        <w:tab/>
      </w:r>
      <w:r>
        <w:br w:type="page"/>
      </w:r>
    </w:p>
    <w:p>
      <w:pPr>
        <w:pStyle w:val="Normal"/>
        <w:jc w:val="both"/>
        <w:rPr>
          <w:color w:val="FF0000"/>
          <w:lang w:val="en-US"/>
        </w:rPr>
      </w:pPr>
      <w:r>
        <w:rPr>
          <w:lang w:val="en-US"/>
        </w:rPr>
        <w:t xml:space="preserve">B) Accuracy of secondary structure prediction for GOR, Chou-Fasman and HMM methods using Five-fold cross-validation, without consideration of RSA information 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ragraph">
                  <wp:posOffset>168910</wp:posOffset>
                </wp:positionV>
                <wp:extent cx="4273550" cy="46926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3550" cy="4692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51"/>
                              <w:gridCol w:w="540"/>
                              <w:gridCol w:w="863"/>
                              <w:gridCol w:w="752"/>
                              <w:gridCol w:w="863"/>
                              <w:gridCol w:w="667"/>
                              <w:gridCol w:w="930"/>
                              <w:gridCol w:w="66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9" w:type="dxa"/>
                                  <w:gridSpan w:val="6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th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O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ou-Fasman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M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rrec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92200.19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0747.542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97000.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l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78843.8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0296.458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74043.3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42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8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51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.365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6.639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.03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90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58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81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36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.22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.46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7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.74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765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.312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1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.84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1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190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338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1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81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.784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6.58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4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91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.968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968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2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70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34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90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7.84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.02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23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.530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71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7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05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28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27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1.08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55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22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607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5.254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.69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84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.22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7.097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.96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12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9.090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45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5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474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5.92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.24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10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017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70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5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33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269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9.604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2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42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277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5.992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66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22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.384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.69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7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59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73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391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.627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88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574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.53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18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.789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5pt;height:369.5pt;mso-wrap-distance-left:0pt;mso-wrap-distance-right:9pt;mso-wrap-distance-top:0pt;mso-wrap-distance-bottom:0pt;margin-top:13.3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7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51"/>
                        <w:gridCol w:w="540"/>
                        <w:gridCol w:w="863"/>
                        <w:gridCol w:w="752"/>
                        <w:gridCol w:w="863"/>
                        <w:gridCol w:w="667"/>
                        <w:gridCol w:w="930"/>
                        <w:gridCol w:w="66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39" w:type="dxa"/>
                            <w:gridSpan w:val="6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tho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gridSpan w:val="2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OR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ou-Fasman</w:t>
                            </w:r>
                          </w:p>
                        </w:tc>
                        <w:tc>
                          <w:tcPr>
                            <w:tcW w:w="1594" w:type="dxa"/>
                            <w:gridSpan w:val="2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M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rrec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92200.19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0747.542</w:t>
                            </w:r>
                          </w:p>
                        </w:tc>
                        <w:tc>
                          <w:tcPr>
                            <w:tcW w:w="159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97000.6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ls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78843.80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0296.458</w:t>
                            </w:r>
                          </w:p>
                        </w:tc>
                        <w:tc>
                          <w:tcPr>
                            <w:tcW w:w="159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74043.3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42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8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51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.365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6.639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.03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90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.58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813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36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.22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.46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7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.74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.765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.312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1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.844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1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.190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338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1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812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.784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6.58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4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919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.968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968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2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70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34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90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7.843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.029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23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.530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.713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7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057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28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27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1.08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55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22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607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5.254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.698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84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.22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7.097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.96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.12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9.090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49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45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5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.474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5.923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.242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10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017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70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5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33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269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9.604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2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428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277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5.992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66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22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.384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.69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7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590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73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.391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.627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88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574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.533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18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0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.789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31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737" w:leader="none"/>
        </w:tabs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12:08:00Z</dcterms:created>
  <dc:creator>amali</dc:creator>
  <dc:description/>
  <cp:keywords/>
  <dc:language>en-US</dc:language>
  <cp:lastModifiedBy>amali</cp:lastModifiedBy>
  <dcterms:modified xsi:type="dcterms:W3CDTF">2008-07-10T18:27:00Z</dcterms:modified>
  <cp:revision>25</cp:revision>
  <dc:subject/>
  <dc:title/>
</cp:coreProperties>
</file>